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83E74" w14:textId="77777777" w:rsidR="00A227F4" w:rsidRPr="000C46F7" w:rsidRDefault="00A227F4" w:rsidP="00A227F4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4190CD25" w14:textId="77777777" w:rsidR="00A227F4" w:rsidRPr="000C46F7" w:rsidRDefault="00A227F4" w:rsidP="00A227F4">
      <w:pPr>
        <w:jc w:val="center"/>
        <w:rPr>
          <w:color w:val="000000" w:themeColor="text1"/>
        </w:rPr>
      </w:pPr>
      <w:bookmarkStart w:id="0" w:name="_Ref455838712"/>
      <w:bookmarkStart w:id="1" w:name="_Toc456157016"/>
      <w:bookmarkStart w:id="2" w:name="_Toc456627578"/>
      <w:r>
        <w:rPr>
          <w:color w:val="000000" w:themeColor="text1"/>
        </w:rPr>
        <w:t xml:space="preserve">S4 </w:t>
      </w:r>
      <w:r w:rsidRPr="000C46F7">
        <w:rPr>
          <w:color w:val="000000" w:themeColor="text1"/>
        </w:rPr>
        <w:t xml:space="preserve">Table </w:t>
      </w:r>
      <w:bookmarkEnd w:id="0"/>
      <w:r w:rsidRPr="000C46F7">
        <w:rPr>
          <w:color w:val="000000" w:themeColor="text1"/>
        </w:rPr>
        <w:t>Quantile normalized expression of selected mRNAs</w:t>
      </w:r>
      <w:bookmarkEnd w:id="1"/>
      <w:bookmarkEnd w:id="2"/>
    </w:p>
    <w:p w14:paraId="6B1AD895" w14:textId="77777777" w:rsidR="00A227F4" w:rsidRPr="000C46F7" w:rsidRDefault="00A227F4" w:rsidP="00A227F4">
      <w:pPr>
        <w:rPr>
          <w:color w:val="000000" w:themeColor="text1"/>
        </w:rPr>
      </w:pPr>
    </w:p>
    <w:tbl>
      <w:tblPr>
        <w:tblW w:w="1243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36"/>
        <w:gridCol w:w="1322"/>
        <w:gridCol w:w="1322"/>
        <w:gridCol w:w="1322"/>
        <w:gridCol w:w="1322"/>
        <w:gridCol w:w="2356"/>
        <w:gridCol w:w="2356"/>
      </w:tblGrid>
      <w:tr w:rsidR="00A227F4" w:rsidRPr="000C46F7" w14:paraId="57DA308D" w14:textId="77777777" w:rsidTr="00743181">
        <w:trPr>
          <w:trHeight w:val="292"/>
          <w:jc w:val="center"/>
        </w:trPr>
        <w:tc>
          <w:tcPr>
            <w:tcW w:w="243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3CBA7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b/>
                <w:bCs/>
                <w:color w:val="000000" w:themeColor="text1"/>
              </w:rPr>
              <w:t>Genes (miRNA)</w:t>
            </w:r>
          </w:p>
        </w:tc>
        <w:tc>
          <w:tcPr>
            <w:tcW w:w="2644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8CBDD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b/>
                <w:bCs/>
                <w:color w:val="000000" w:themeColor="text1"/>
              </w:rPr>
              <w:t>Normal</w:t>
            </w:r>
          </w:p>
        </w:tc>
        <w:tc>
          <w:tcPr>
            <w:tcW w:w="2644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1C36B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b/>
                <w:bCs/>
                <w:color w:val="000000" w:themeColor="text1"/>
              </w:rPr>
              <w:t>ET</w:t>
            </w:r>
          </w:p>
        </w:tc>
        <w:tc>
          <w:tcPr>
            <w:tcW w:w="235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5B9BD5"/>
          </w:tcPr>
          <w:p w14:paraId="72828316" w14:textId="77777777" w:rsidR="00A227F4" w:rsidRPr="000C46F7" w:rsidRDefault="00A227F4" w:rsidP="00743181">
            <w:pPr>
              <w:jc w:val="center"/>
              <w:rPr>
                <w:b/>
                <w:bCs/>
                <w:color w:val="000000" w:themeColor="text1"/>
              </w:rPr>
            </w:pPr>
            <w:r w:rsidRPr="000C46F7">
              <w:rPr>
                <w:b/>
                <w:bCs/>
                <w:color w:val="000000" w:themeColor="text1"/>
              </w:rPr>
              <w:t>Log fold change</w:t>
            </w:r>
          </w:p>
        </w:tc>
        <w:tc>
          <w:tcPr>
            <w:tcW w:w="235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BCB12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b/>
                <w:bCs/>
                <w:color w:val="000000" w:themeColor="text1"/>
              </w:rPr>
              <w:t>Adjusted p-value</w:t>
            </w:r>
          </w:p>
        </w:tc>
      </w:tr>
      <w:tr w:rsidR="00A227F4" w:rsidRPr="000C46F7" w14:paraId="3FBDA8F5" w14:textId="77777777" w:rsidTr="00743181">
        <w:trPr>
          <w:trHeight w:val="292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hideMark/>
          </w:tcPr>
          <w:p w14:paraId="68858835" w14:textId="77777777" w:rsidR="00A227F4" w:rsidRPr="000C46F7" w:rsidRDefault="00A227F4" w:rsidP="00743181">
            <w:pPr>
              <w:rPr>
                <w:color w:val="000000" w:themeColor="text1"/>
              </w:rPr>
            </w:pPr>
          </w:p>
        </w:tc>
        <w:tc>
          <w:tcPr>
            <w:tcW w:w="1322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7442D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mean</w:t>
            </w:r>
          </w:p>
        </w:tc>
        <w:tc>
          <w:tcPr>
            <w:tcW w:w="13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F53E8" w14:textId="77777777" w:rsidR="00A227F4" w:rsidRPr="000C46F7" w:rsidRDefault="00A227F4" w:rsidP="00743181">
            <w:pPr>
              <w:rPr>
                <w:color w:val="000000" w:themeColor="text1"/>
              </w:rPr>
            </w:pPr>
            <w:proofErr w:type="spellStart"/>
            <w:r w:rsidRPr="000C46F7">
              <w:rPr>
                <w:color w:val="000000" w:themeColor="text1"/>
              </w:rPr>
              <w:t>std</w:t>
            </w:r>
            <w:proofErr w:type="spellEnd"/>
          </w:p>
        </w:tc>
        <w:tc>
          <w:tcPr>
            <w:tcW w:w="13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2B1CB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mean</w:t>
            </w:r>
          </w:p>
        </w:tc>
        <w:tc>
          <w:tcPr>
            <w:tcW w:w="13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B694D" w14:textId="77777777" w:rsidR="00A227F4" w:rsidRPr="000C46F7" w:rsidRDefault="00A227F4" w:rsidP="00743181">
            <w:pPr>
              <w:rPr>
                <w:color w:val="000000" w:themeColor="text1"/>
              </w:rPr>
            </w:pPr>
            <w:proofErr w:type="spellStart"/>
            <w:r w:rsidRPr="000C46F7">
              <w:rPr>
                <w:color w:val="000000" w:themeColor="text1"/>
              </w:rPr>
              <w:t>std</w:t>
            </w:r>
            <w:proofErr w:type="spellEnd"/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14:paraId="73C37D6B" w14:textId="77777777" w:rsidR="00A227F4" w:rsidRPr="000C46F7" w:rsidRDefault="00A227F4" w:rsidP="00743181">
            <w:pPr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hideMark/>
          </w:tcPr>
          <w:p w14:paraId="2DAF78E5" w14:textId="77777777" w:rsidR="00A227F4" w:rsidRPr="000C46F7" w:rsidRDefault="00A227F4" w:rsidP="00743181">
            <w:pPr>
              <w:rPr>
                <w:color w:val="000000" w:themeColor="text1"/>
              </w:rPr>
            </w:pPr>
          </w:p>
        </w:tc>
      </w:tr>
      <w:tr w:rsidR="00A227F4" w:rsidRPr="000C46F7" w14:paraId="30C51161" w14:textId="77777777" w:rsidTr="00743181">
        <w:trPr>
          <w:trHeight w:val="584"/>
          <w:jc w:val="center"/>
        </w:trPr>
        <w:tc>
          <w:tcPr>
            <w:tcW w:w="24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78895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CAV2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FA434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1.2077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B4431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t-IT"/>
              </w:rPr>
              <w:t>0.7195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3FBD2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>2.1356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0700B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0.7285</w:t>
            </w:r>
          </w:p>
        </w:tc>
        <w:tc>
          <w:tcPr>
            <w:tcW w:w="235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6C73E25" w14:textId="77777777" w:rsidR="00A227F4" w:rsidRPr="000C46F7" w:rsidRDefault="00A227F4" w:rsidP="00743181">
            <w:pPr>
              <w:jc w:val="center"/>
              <w:rPr>
                <w:color w:val="000000" w:themeColor="text1"/>
                <w:lang w:val="is-IS"/>
              </w:rPr>
            </w:pPr>
            <w:r w:rsidRPr="000C46F7">
              <w:rPr>
                <w:color w:val="000000" w:themeColor="text1"/>
                <w:lang w:val="is-IS"/>
              </w:rPr>
              <w:t>0.928780454</w:t>
            </w:r>
          </w:p>
          <w:p w14:paraId="54A7FDB6" w14:textId="77777777" w:rsidR="00A227F4" w:rsidRPr="000C46F7" w:rsidRDefault="00A227F4" w:rsidP="00743181">
            <w:pPr>
              <w:rPr>
                <w:color w:val="000000" w:themeColor="text1"/>
              </w:rPr>
            </w:pPr>
          </w:p>
        </w:tc>
        <w:tc>
          <w:tcPr>
            <w:tcW w:w="235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D1B17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A227F4" w:rsidRPr="000C46F7" w14:paraId="2814F82F" w14:textId="77777777" w:rsidTr="00743181">
        <w:trPr>
          <w:trHeight w:val="584"/>
          <w:jc w:val="center"/>
        </w:trPr>
        <w:tc>
          <w:tcPr>
            <w:tcW w:w="2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88FC8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tr-TR"/>
              </w:rPr>
              <w:t>LAPTM4B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0A174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0.7808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EC903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0.3000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26B42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1.7317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97D6B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1.2278</w:t>
            </w: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0CD65CA" w14:textId="77777777" w:rsidR="00A227F4" w:rsidRPr="000C46F7" w:rsidRDefault="00A227F4" w:rsidP="00743181">
            <w:pPr>
              <w:jc w:val="center"/>
              <w:rPr>
                <w:color w:val="000000" w:themeColor="text1"/>
                <w:lang w:val="is-IS"/>
              </w:rPr>
            </w:pPr>
            <w:r w:rsidRPr="000C46F7">
              <w:rPr>
                <w:color w:val="000000" w:themeColor="text1"/>
                <w:lang w:val="is-IS"/>
              </w:rPr>
              <w:t>0.989508148</w:t>
            </w:r>
          </w:p>
          <w:p w14:paraId="62C6A9C8" w14:textId="77777777" w:rsidR="00A227F4" w:rsidRPr="000C46F7" w:rsidRDefault="00A227F4" w:rsidP="00743181">
            <w:pPr>
              <w:rPr>
                <w:color w:val="000000" w:themeColor="text1"/>
              </w:rPr>
            </w:pP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C4EB9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A227F4" w:rsidRPr="000C46F7" w14:paraId="07037D5F" w14:textId="77777777" w:rsidTr="00743181">
        <w:trPr>
          <w:trHeight w:val="584"/>
          <w:jc w:val="center"/>
        </w:trPr>
        <w:tc>
          <w:tcPr>
            <w:tcW w:w="2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1E8FB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TIMP1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3D114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fi-FI"/>
              </w:rPr>
              <w:t>0.8762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8DBB0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0.7070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0A63C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>2.6453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62795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1.5047</w:t>
            </w: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D396C87" w14:textId="77777777" w:rsidR="00A227F4" w:rsidRPr="000C46F7" w:rsidRDefault="00A227F4" w:rsidP="00743181">
            <w:pPr>
              <w:jc w:val="center"/>
              <w:rPr>
                <w:color w:val="000000" w:themeColor="text1"/>
                <w:lang w:val="is-IS"/>
              </w:rPr>
            </w:pPr>
            <w:r w:rsidRPr="000C46F7">
              <w:rPr>
                <w:color w:val="000000" w:themeColor="text1"/>
                <w:lang w:val="is-IS"/>
              </w:rPr>
              <w:t>1.685525634</w:t>
            </w:r>
          </w:p>
          <w:p w14:paraId="3F053203" w14:textId="77777777" w:rsidR="00A227F4" w:rsidRPr="000C46F7" w:rsidRDefault="00A227F4" w:rsidP="00743181">
            <w:pPr>
              <w:rPr>
                <w:color w:val="000000" w:themeColor="text1"/>
              </w:rPr>
            </w:pP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C750E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A227F4" w:rsidRPr="000C46F7" w14:paraId="066122AC" w14:textId="77777777" w:rsidTr="00743181">
        <w:trPr>
          <w:trHeight w:val="584"/>
          <w:jc w:val="center"/>
        </w:trPr>
        <w:tc>
          <w:tcPr>
            <w:tcW w:w="2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D4C7A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PKIG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BA92E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cs-CZ"/>
              </w:rPr>
              <w:t>0.7111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620C6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0.2330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44EAE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1.4218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B41B3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t-IT"/>
              </w:rPr>
              <w:t>0.3989</w:t>
            </w: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53B45DB9" w14:textId="77777777" w:rsidR="00A227F4" w:rsidRPr="000C46F7" w:rsidRDefault="00A227F4" w:rsidP="00743181">
            <w:pPr>
              <w:jc w:val="center"/>
              <w:rPr>
                <w:color w:val="000000" w:themeColor="text1"/>
                <w:lang w:val="is-IS"/>
              </w:rPr>
            </w:pPr>
            <w:r w:rsidRPr="000C46F7">
              <w:rPr>
                <w:color w:val="000000" w:themeColor="text1"/>
                <w:lang w:val="is-IS"/>
              </w:rPr>
              <w:t>1.031451534</w:t>
            </w:r>
          </w:p>
          <w:p w14:paraId="497C590C" w14:textId="77777777" w:rsidR="00A227F4" w:rsidRPr="000C46F7" w:rsidRDefault="00A227F4" w:rsidP="00743181">
            <w:pPr>
              <w:rPr>
                <w:color w:val="000000" w:themeColor="text1"/>
              </w:rPr>
            </w:pP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10F34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A227F4" w:rsidRPr="000C46F7" w14:paraId="4787FA6F" w14:textId="77777777" w:rsidTr="00743181">
        <w:trPr>
          <w:trHeight w:val="584"/>
          <w:jc w:val="center"/>
        </w:trPr>
        <w:tc>
          <w:tcPr>
            <w:tcW w:w="2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BDFB9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tr-TR"/>
              </w:rPr>
              <w:t>WASF1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2A1BC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0.7378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387DC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0.2937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FBF3E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>2.8658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86977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1.7532</w:t>
            </w: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892E00F" w14:textId="77777777" w:rsidR="00A227F4" w:rsidRPr="000C46F7" w:rsidRDefault="00A227F4" w:rsidP="00743181">
            <w:pPr>
              <w:jc w:val="center"/>
              <w:rPr>
                <w:color w:val="000000" w:themeColor="text1"/>
                <w:lang w:val="is-IS"/>
              </w:rPr>
            </w:pPr>
            <w:r w:rsidRPr="000C46F7">
              <w:rPr>
                <w:color w:val="000000" w:themeColor="text1"/>
                <w:lang w:val="is-IS"/>
              </w:rPr>
              <w:t>1.694837353</w:t>
            </w:r>
          </w:p>
          <w:p w14:paraId="75AA7397" w14:textId="77777777" w:rsidR="00A227F4" w:rsidRPr="000C46F7" w:rsidRDefault="00A227F4" w:rsidP="00743181">
            <w:pPr>
              <w:rPr>
                <w:color w:val="000000" w:themeColor="text1"/>
              </w:rPr>
            </w:pP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16763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A227F4" w:rsidRPr="000C46F7" w14:paraId="07EEADF7" w14:textId="77777777" w:rsidTr="00743181">
        <w:trPr>
          <w:trHeight w:val="584"/>
          <w:jc w:val="center"/>
        </w:trPr>
        <w:tc>
          <w:tcPr>
            <w:tcW w:w="2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F5A60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MMP1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AFDD9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0.9536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95A07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0.8535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FA379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>2.3396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F2622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1.4260</w:t>
            </w: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1FE6C3A4" w14:textId="77777777" w:rsidR="00A227F4" w:rsidRPr="000C46F7" w:rsidRDefault="00A227F4" w:rsidP="00743181">
            <w:pPr>
              <w:jc w:val="center"/>
              <w:rPr>
                <w:color w:val="000000" w:themeColor="text1"/>
                <w:lang w:val="is-IS"/>
              </w:rPr>
            </w:pPr>
            <w:r w:rsidRPr="000C46F7">
              <w:rPr>
                <w:color w:val="000000" w:themeColor="text1"/>
                <w:lang w:val="is-IS"/>
              </w:rPr>
              <w:t>1.28293844</w:t>
            </w:r>
          </w:p>
          <w:p w14:paraId="72EC2385" w14:textId="77777777" w:rsidR="00A227F4" w:rsidRPr="000C46F7" w:rsidRDefault="00A227F4" w:rsidP="00743181">
            <w:pPr>
              <w:rPr>
                <w:color w:val="000000" w:themeColor="text1"/>
              </w:rPr>
            </w:pP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BA751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A227F4" w:rsidRPr="000C46F7" w14:paraId="78BBA078" w14:textId="77777777" w:rsidTr="00743181">
        <w:trPr>
          <w:trHeight w:val="584"/>
          <w:jc w:val="center"/>
        </w:trPr>
        <w:tc>
          <w:tcPr>
            <w:tcW w:w="2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4808B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 xml:space="preserve"> ERVH-4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44DF4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1.3802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F7457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fi-FI"/>
              </w:rPr>
              <w:t>0.7963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EFA42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0.6395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388DA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0.4932</w:t>
            </w: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0055C2A1" w14:textId="77777777" w:rsidR="00A227F4" w:rsidRPr="000C46F7" w:rsidRDefault="00A227F4" w:rsidP="00743181">
            <w:pPr>
              <w:jc w:val="center"/>
              <w:rPr>
                <w:color w:val="000000" w:themeColor="text1"/>
                <w:lang w:val="is-IS"/>
              </w:rPr>
            </w:pPr>
            <w:r w:rsidRPr="000C46F7">
              <w:rPr>
                <w:color w:val="000000" w:themeColor="text1"/>
                <w:lang w:val="is-IS"/>
              </w:rPr>
              <w:t>-1.3561759</w:t>
            </w:r>
          </w:p>
          <w:p w14:paraId="75184D23" w14:textId="77777777" w:rsidR="00A227F4" w:rsidRPr="000C46F7" w:rsidRDefault="00A227F4" w:rsidP="00743181">
            <w:pPr>
              <w:rPr>
                <w:color w:val="000000" w:themeColor="text1"/>
              </w:rPr>
            </w:pP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42FD4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A227F4" w:rsidRPr="000C46F7" w14:paraId="75F54028" w14:textId="77777777" w:rsidTr="00743181">
        <w:trPr>
          <w:trHeight w:val="584"/>
          <w:jc w:val="center"/>
        </w:trPr>
        <w:tc>
          <w:tcPr>
            <w:tcW w:w="2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80E3C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tr-TR"/>
              </w:rPr>
              <w:t>NME4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6EA57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cs-CZ"/>
              </w:rPr>
              <w:t>0.7495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8DD94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0.3800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945AA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1.8671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26EDC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 xml:space="preserve"> </w:t>
            </w:r>
            <w:r w:rsidRPr="000C46F7">
              <w:rPr>
                <w:color w:val="000000" w:themeColor="text1"/>
                <w:lang w:val="nb-NO"/>
              </w:rPr>
              <w:t>1.3119</w:t>
            </w: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63E3E189" w14:textId="77777777" w:rsidR="00A227F4" w:rsidRPr="000C46F7" w:rsidRDefault="00A227F4" w:rsidP="00743181">
            <w:pPr>
              <w:jc w:val="center"/>
              <w:rPr>
                <w:color w:val="000000" w:themeColor="text1"/>
                <w:lang w:val="is-IS"/>
              </w:rPr>
            </w:pPr>
            <w:r w:rsidRPr="000C46F7">
              <w:rPr>
                <w:color w:val="000000" w:themeColor="text1"/>
                <w:lang w:val="is-IS"/>
              </w:rPr>
              <w:t>1.231506643</w:t>
            </w:r>
          </w:p>
          <w:p w14:paraId="38502906" w14:textId="77777777" w:rsidR="00A227F4" w:rsidRPr="000C46F7" w:rsidRDefault="00A227F4" w:rsidP="00743181">
            <w:pPr>
              <w:rPr>
                <w:color w:val="000000" w:themeColor="text1"/>
              </w:rPr>
            </w:pP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2A65D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A227F4" w:rsidRPr="000C46F7" w14:paraId="3B40A7ED" w14:textId="77777777" w:rsidTr="00743181">
        <w:trPr>
          <w:trHeight w:val="584"/>
          <w:jc w:val="center"/>
        </w:trPr>
        <w:tc>
          <w:tcPr>
            <w:tcW w:w="24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B40D5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>HSD17B12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3006C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0.8473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40F4C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0.6015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B84D7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tr-TR"/>
              </w:rPr>
              <w:t>2.2129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408B8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cs-CZ"/>
              </w:rPr>
              <w:t>0.9899</w:t>
            </w: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B8F41CD" w14:textId="77777777" w:rsidR="00A227F4" w:rsidRPr="000C46F7" w:rsidRDefault="00A227F4" w:rsidP="00743181">
            <w:pPr>
              <w:jc w:val="center"/>
              <w:rPr>
                <w:color w:val="000000" w:themeColor="text1"/>
                <w:lang w:val="is-IS"/>
              </w:rPr>
            </w:pPr>
            <w:r w:rsidRPr="000C46F7">
              <w:rPr>
                <w:color w:val="000000" w:themeColor="text1"/>
                <w:lang w:val="is-IS"/>
              </w:rPr>
              <w:t>1.535522453</w:t>
            </w:r>
          </w:p>
          <w:p w14:paraId="01DC2FD7" w14:textId="77777777" w:rsidR="00A227F4" w:rsidRPr="000C46F7" w:rsidRDefault="00A227F4" w:rsidP="00743181">
            <w:pPr>
              <w:rPr>
                <w:color w:val="000000" w:themeColor="text1"/>
              </w:rPr>
            </w:pPr>
          </w:p>
        </w:tc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400D3" w14:textId="77777777" w:rsidR="00A227F4" w:rsidRPr="000C46F7" w:rsidRDefault="00A227F4" w:rsidP="00743181">
            <w:pPr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</w:tbl>
    <w:p w14:paraId="3A76F0A9" w14:textId="77777777" w:rsidR="00A227F4" w:rsidRPr="000C46F7" w:rsidRDefault="00A227F4" w:rsidP="00A227F4">
      <w:pPr>
        <w:spacing w:line="276" w:lineRule="auto"/>
        <w:rPr>
          <w:color w:val="000000" w:themeColor="text1"/>
        </w:rPr>
      </w:pPr>
    </w:p>
    <w:p w14:paraId="7FFB5AC2" w14:textId="77777777" w:rsidR="00B00B01" w:rsidRDefault="00A227F4">
      <w:bookmarkStart w:id="3" w:name="_GoBack"/>
      <w:bookmarkEnd w:id="3"/>
    </w:p>
    <w:sectPr w:rsidR="00B00B01" w:rsidSect="00E30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F3A89"/>
    <w:multiLevelType w:val="multilevel"/>
    <w:tmpl w:val="80885D3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0F271069"/>
    <w:multiLevelType w:val="multilevel"/>
    <w:tmpl w:val="B492BAB8"/>
    <w:styleLink w:val="part1heading1"/>
    <w:lvl w:ilvl="0">
      <w:start w:val="1"/>
      <w:numFmt w:val="none"/>
      <w:isLgl/>
      <w:lvlText w:val="1"/>
      <w:lvlJc w:val="left"/>
      <w:pPr>
        <w:ind w:left="432" w:hanging="432"/>
      </w:pPr>
      <w:rPr>
        <w:rFonts w:ascii="Times New Roman" w:hAnsi="Times New Roman" w:hint="default"/>
        <w:color w:val="2E74B5" w:themeColor="accent1" w:themeShade="BF"/>
        <w:sz w:val="32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150C0EEA"/>
    <w:multiLevelType w:val="multilevel"/>
    <w:tmpl w:val="D7743CD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isLgl/>
      <w:lvlText w:val="1.1.%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176B27E0"/>
    <w:multiLevelType w:val="multilevel"/>
    <w:tmpl w:val="E9C84776"/>
    <w:lvl w:ilvl="0">
      <w:start w:val="1"/>
      <w:numFmt w:val="decimal"/>
      <w:isLgl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1C5D5BAE"/>
    <w:multiLevelType w:val="multilevel"/>
    <w:tmpl w:val="98FC6DC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22333A0D"/>
    <w:multiLevelType w:val="multilevel"/>
    <w:tmpl w:val="B7B66AFE"/>
    <w:lvl w:ilvl="0">
      <w:start w:val="1"/>
      <w:numFmt w:val="none"/>
      <w:pStyle w:val="part1heading10"/>
      <w:isLgl/>
      <w:lvlText w:val="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2AB509E2"/>
    <w:multiLevelType w:val="multilevel"/>
    <w:tmpl w:val="B008A142"/>
    <w:lvl w:ilvl="0">
      <w:start w:val="1"/>
      <w:numFmt w:val="decimal"/>
      <w:isLgl/>
      <w:lvlText w:val="%1.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2CB60937"/>
    <w:multiLevelType w:val="multilevel"/>
    <w:tmpl w:val="A50C621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3048784B"/>
    <w:multiLevelType w:val="multilevel"/>
    <w:tmpl w:val="E7CC22A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37353B1F"/>
    <w:multiLevelType w:val="multilevel"/>
    <w:tmpl w:val="D102E840"/>
    <w:lvl w:ilvl="0">
      <w:start w:val="1"/>
      <w:numFmt w:val="decimal"/>
      <w:isLgl/>
      <w:lvlText w:val="%1.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514D35C8"/>
    <w:multiLevelType w:val="multilevel"/>
    <w:tmpl w:val="D8CA48CE"/>
    <w:lvl w:ilvl="0">
      <w:start w:val="1"/>
      <w:numFmt w:val="decimal"/>
      <w:pStyle w:val="part1heading11"/>
      <w:lvlText w:val="%1"/>
      <w:lvlJc w:val="left"/>
      <w:pPr>
        <w:ind w:left="878" w:hanging="432"/>
      </w:pPr>
      <w:rPr>
        <w:rFonts w:hint="default"/>
      </w:rPr>
    </w:lvl>
    <w:lvl w:ilvl="1">
      <w:start w:val="1"/>
      <w:numFmt w:val="decimal"/>
      <w:pStyle w:val="part1heading2"/>
      <w:lvlText w:val="%1.%2"/>
      <w:lvlJc w:val="left"/>
      <w:pPr>
        <w:ind w:left="1022" w:hanging="576"/>
      </w:pPr>
      <w:rPr>
        <w:rFonts w:hint="default"/>
      </w:rPr>
    </w:lvl>
    <w:lvl w:ilvl="2">
      <w:start w:val="1"/>
      <w:numFmt w:val="decimal"/>
      <w:pStyle w:val="part1heading3"/>
      <w:lvlText w:val="%1.%2.%3"/>
      <w:lvlJc w:val="left"/>
      <w:pPr>
        <w:ind w:left="11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1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5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9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4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8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30" w:hanging="1584"/>
      </w:pPr>
      <w:rPr>
        <w:rFonts w:hint="default"/>
      </w:rPr>
    </w:lvl>
  </w:abstractNum>
  <w:abstractNum w:abstractNumId="11">
    <w:nsid w:val="60C35F63"/>
    <w:multiLevelType w:val="multilevel"/>
    <w:tmpl w:val="279E594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69D563C7"/>
    <w:multiLevelType w:val="multilevel"/>
    <w:tmpl w:val="B492BAB8"/>
    <w:lvl w:ilvl="0">
      <w:start w:val="1"/>
      <w:numFmt w:val="none"/>
      <w:isLgl/>
      <w:lvlText w:val="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>
    <w:nsid w:val="6B4A4BBC"/>
    <w:multiLevelType w:val="multilevel"/>
    <w:tmpl w:val="02F4846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1"/>
  </w:num>
  <w:num w:numId="2">
    <w:abstractNumId w:val="7"/>
  </w:num>
  <w:num w:numId="3">
    <w:abstractNumId w:val="9"/>
  </w:num>
  <w:num w:numId="4">
    <w:abstractNumId w:val="6"/>
  </w:num>
  <w:num w:numId="5">
    <w:abstractNumId w:val="9"/>
  </w:num>
  <w:num w:numId="6">
    <w:abstractNumId w:val="12"/>
  </w:num>
  <w:num w:numId="7">
    <w:abstractNumId w:val="2"/>
  </w:num>
  <w:num w:numId="8">
    <w:abstractNumId w:val="12"/>
  </w:num>
  <w:num w:numId="9">
    <w:abstractNumId w:val="9"/>
  </w:num>
  <w:num w:numId="10">
    <w:abstractNumId w:val="2"/>
  </w:num>
  <w:num w:numId="11">
    <w:abstractNumId w:val="2"/>
  </w:num>
  <w:num w:numId="12">
    <w:abstractNumId w:val="1"/>
  </w:num>
  <w:num w:numId="13">
    <w:abstractNumId w:val="5"/>
  </w:num>
  <w:num w:numId="14">
    <w:abstractNumId w:val="5"/>
  </w:num>
  <w:num w:numId="15">
    <w:abstractNumId w:val="5"/>
  </w:num>
  <w:num w:numId="16">
    <w:abstractNumId w:val="3"/>
  </w:num>
  <w:num w:numId="17">
    <w:abstractNumId w:val="4"/>
  </w:num>
  <w:num w:numId="18">
    <w:abstractNumId w:val="8"/>
  </w:num>
  <w:num w:numId="19">
    <w:abstractNumId w:val="8"/>
  </w:num>
  <w:num w:numId="20">
    <w:abstractNumId w:val="13"/>
  </w:num>
  <w:num w:numId="21">
    <w:abstractNumId w:val="0"/>
  </w:num>
  <w:num w:numId="22">
    <w:abstractNumId w:val="0"/>
  </w:num>
  <w:num w:numId="23">
    <w:abstractNumId w:val="13"/>
  </w:num>
  <w:num w:numId="24">
    <w:abstractNumId w:val="13"/>
  </w:num>
  <w:num w:numId="25">
    <w:abstractNumId w:val="13"/>
  </w:num>
  <w:num w:numId="26">
    <w:abstractNumId w:val="13"/>
  </w:num>
  <w:num w:numId="27">
    <w:abstractNumId w:val="10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7F4"/>
    <w:rsid w:val="0002359E"/>
    <w:rsid w:val="0008340E"/>
    <w:rsid w:val="001310E4"/>
    <w:rsid w:val="00187BAE"/>
    <w:rsid w:val="001D2132"/>
    <w:rsid w:val="00247208"/>
    <w:rsid w:val="0029003C"/>
    <w:rsid w:val="00295C24"/>
    <w:rsid w:val="00300AF1"/>
    <w:rsid w:val="003214E6"/>
    <w:rsid w:val="00323814"/>
    <w:rsid w:val="00335D82"/>
    <w:rsid w:val="00350D40"/>
    <w:rsid w:val="003A2799"/>
    <w:rsid w:val="003A6576"/>
    <w:rsid w:val="003F5AD7"/>
    <w:rsid w:val="004A34A1"/>
    <w:rsid w:val="004E6107"/>
    <w:rsid w:val="005144DB"/>
    <w:rsid w:val="00524F47"/>
    <w:rsid w:val="005F5B08"/>
    <w:rsid w:val="00631022"/>
    <w:rsid w:val="00645433"/>
    <w:rsid w:val="00725A4F"/>
    <w:rsid w:val="00736BA9"/>
    <w:rsid w:val="00795B16"/>
    <w:rsid w:val="007965F8"/>
    <w:rsid w:val="007A0209"/>
    <w:rsid w:val="00810D5F"/>
    <w:rsid w:val="0083239C"/>
    <w:rsid w:val="008850CF"/>
    <w:rsid w:val="008B6E5B"/>
    <w:rsid w:val="00936CDA"/>
    <w:rsid w:val="00947E21"/>
    <w:rsid w:val="00971EA3"/>
    <w:rsid w:val="00A03D69"/>
    <w:rsid w:val="00A227F4"/>
    <w:rsid w:val="00A26A73"/>
    <w:rsid w:val="00A4132C"/>
    <w:rsid w:val="00A76487"/>
    <w:rsid w:val="00AA22B9"/>
    <w:rsid w:val="00AC5BD2"/>
    <w:rsid w:val="00AE3D2F"/>
    <w:rsid w:val="00AF1320"/>
    <w:rsid w:val="00B04936"/>
    <w:rsid w:val="00B432C8"/>
    <w:rsid w:val="00BA7DDC"/>
    <w:rsid w:val="00C9109B"/>
    <w:rsid w:val="00C91496"/>
    <w:rsid w:val="00D03B4B"/>
    <w:rsid w:val="00D718A0"/>
    <w:rsid w:val="00DB7864"/>
    <w:rsid w:val="00DD60E9"/>
    <w:rsid w:val="00DE7826"/>
    <w:rsid w:val="00DF3CBB"/>
    <w:rsid w:val="00E306E7"/>
    <w:rsid w:val="00EB35B3"/>
    <w:rsid w:val="00F45BAE"/>
    <w:rsid w:val="00FB6910"/>
    <w:rsid w:val="00FF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A17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7F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AC5BD2"/>
    <w:rPr>
      <w:vertAlign w:val="superscript"/>
    </w:rPr>
  </w:style>
  <w:style w:type="paragraph" w:customStyle="1" w:styleId="part1heading2">
    <w:name w:val="part_1_heading2"/>
    <w:basedOn w:val="Normal"/>
    <w:autoRedefine/>
    <w:qFormat/>
    <w:rsid w:val="004E6107"/>
    <w:pPr>
      <w:numPr>
        <w:ilvl w:val="1"/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color w:val="2E74B5" w:themeColor="accent1" w:themeShade="BF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A7DDC"/>
    <w:pPr>
      <w:spacing w:after="100"/>
    </w:pPr>
    <w:rPr>
      <w:rFonts w:asciiTheme="minorHAnsi" w:hAnsiTheme="minorHAnsi" w:cstheme="minorBidi"/>
    </w:rPr>
  </w:style>
  <w:style w:type="paragraph" w:customStyle="1" w:styleId="part1heading11">
    <w:name w:val="part_1_heading1"/>
    <w:basedOn w:val="Normal"/>
    <w:autoRedefine/>
    <w:qFormat/>
    <w:rsid w:val="004E6107"/>
    <w:pPr>
      <w:numPr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b/>
      <w:color w:val="2E74B5" w:themeColor="accent1" w:themeShade="BF"/>
      <w:sz w:val="32"/>
      <w:lang w:eastAsia="en-US"/>
    </w:rPr>
  </w:style>
  <w:style w:type="paragraph" w:customStyle="1" w:styleId="part1heading3">
    <w:name w:val="part_1_heading3"/>
    <w:basedOn w:val="Normal"/>
    <w:autoRedefine/>
    <w:qFormat/>
    <w:rsid w:val="004E6107"/>
    <w:pPr>
      <w:numPr>
        <w:ilvl w:val="2"/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color w:val="2E74B5" w:themeColor="accent1" w:themeShade="BF"/>
      <w:sz w:val="22"/>
      <w:szCs w:val="22"/>
      <w:lang w:eastAsia="en-US"/>
    </w:rPr>
  </w:style>
  <w:style w:type="numbering" w:customStyle="1" w:styleId="part1heading1">
    <w:name w:val="part_1_heading_1"/>
    <w:uiPriority w:val="99"/>
    <w:rsid w:val="00BA7DDC"/>
    <w:pPr>
      <w:numPr>
        <w:numId w:val="12"/>
      </w:numPr>
    </w:pPr>
  </w:style>
  <w:style w:type="paragraph" w:customStyle="1" w:styleId="part1heading10">
    <w:name w:val="part1_heading1"/>
    <w:basedOn w:val="Normal"/>
    <w:next w:val="Normal"/>
    <w:autoRedefine/>
    <w:qFormat/>
    <w:rsid w:val="00BA7DDC"/>
    <w:pPr>
      <w:numPr>
        <w:numId w:val="15"/>
      </w:numPr>
      <w:spacing w:after="200" w:line="276" w:lineRule="auto"/>
    </w:pPr>
    <w:rPr>
      <w:rFonts w:eastAsia="宋体"/>
      <w:color w:val="2E74B5" w:themeColor="accent1" w:themeShade="BF"/>
      <w:sz w:val="3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227F4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Macintosh Word</Application>
  <DocSecurity>0</DocSecurity>
  <Lines>4</Lines>
  <Paragraphs>1</Paragraphs>
  <ScaleCrop>false</ScaleCrop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O</dc:creator>
  <cp:keywords/>
  <dc:description/>
  <cp:lastModifiedBy>LU ZHAO</cp:lastModifiedBy>
  <cp:revision>1</cp:revision>
  <dcterms:created xsi:type="dcterms:W3CDTF">2018-01-30T06:52:00Z</dcterms:created>
  <dcterms:modified xsi:type="dcterms:W3CDTF">2018-01-30T06:52:00Z</dcterms:modified>
</cp:coreProperties>
</file>